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1"/>
        <w:tblW w:w="0" w:type="auto"/>
        <w:tblLook w:val="04A0" w:firstRow="1" w:lastRow="0" w:firstColumn="1" w:lastColumn="0" w:noHBand="0" w:noVBand="1"/>
      </w:tblPr>
      <w:tblGrid>
        <w:gridCol w:w="2153"/>
        <w:gridCol w:w="2020"/>
        <w:gridCol w:w="4575"/>
        <w:gridCol w:w="828"/>
      </w:tblGrid>
      <w:tr w:rsidR="00D16A21" w:rsidRPr="00236849" w:rsidTr="006E4F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16A21" w:rsidRPr="00236849" w:rsidRDefault="00B5288C" w:rsidP="006E4FCE">
            <w:pPr>
              <w:rPr>
                <w:b w:val="0"/>
                <w:sz w:val="21"/>
                <w:szCs w:val="21"/>
              </w:rPr>
            </w:pPr>
            <w:r>
              <w:rPr>
                <w:b w:val="0"/>
                <w:sz w:val="21"/>
                <w:szCs w:val="21"/>
              </w:rPr>
              <w:t xml:space="preserve">Table </w:t>
            </w:r>
            <w:bookmarkStart w:id="0" w:name="_GoBack"/>
            <w:bookmarkEnd w:id="0"/>
            <w:r w:rsidR="00D16A21" w:rsidRPr="00236849">
              <w:rPr>
                <w:b w:val="0"/>
                <w:sz w:val="21"/>
                <w:szCs w:val="21"/>
              </w:rPr>
              <w:t xml:space="preserve">S3.  Summary of wild animals used as traditional medicine.    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Animal*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Body Part</w:t>
            </w:r>
          </w:p>
        </w:tc>
        <w:tc>
          <w:tcPr>
            <w:tcW w:w="4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Us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D16A21" w:rsidRPr="00236849" w:rsidRDefault="00D16A21" w:rsidP="006E4F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# of reports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Monkey</w:t>
            </w:r>
          </w:p>
        </w:tc>
        <w:tc>
          <w:tcPr>
            <w:tcW w:w="2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skull</w:t>
            </w:r>
          </w:p>
        </w:tc>
        <w:tc>
          <w:tcPr>
            <w:tcW w:w="45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 xml:space="preserve">used as cup to drink boiled water from 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45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tcBorders>
              <w:top w:val="nil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feces</w:t>
            </w:r>
          </w:p>
        </w:tc>
        <w:tc>
          <w:tcPr>
            <w:tcW w:w="4575" w:type="dxa"/>
            <w:tcBorders>
              <w:top w:val="nil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drank with water/ local liquor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3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tcBorders>
              <w:top w:val="nil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intestine</w:t>
            </w:r>
          </w:p>
        </w:tc>
        <w:tc>
          <w:tcPr>
            <w:tcW w:w="4575" w:type="dxa"/>
            <w:tcBorders>
              <w:top w:val="nil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boiled and drank broth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2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tcBorders>
              <w:top w:val="nil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hair</w:t>
            </w:r>
          </w:p>
        </w:tc>
        <w:tc>
          <w:tcPr>
            <w:tcW w:w="4575" w:type="dxa"/>
            <w:tcBorders>
              <w:top w:val="nil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mixed with local liquor, drank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tcBorders>
              <w:top w:val="nil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ground bone</w:t>
            </w:r>
          </w:p>
        </w:tc>
        <w:tc>
          <w:tcPr>
            <w:tcW w:w="4575" w:type="dxa"/>
            <w:tcBorders>
              <w:top w:val="nil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mixed with water, used as enema</w:t>
            </w:r>
          </w:p>
        </w:tc>
        <w:tc>
          <w:tcPr>
            <w:tcW w:w="828" w:type="dxa"/>
            <w:tcBorders>
              <w:top w:val="nil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tcBorders>
              <w:top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 xml:space="preserve">Water </w:t>
            </w:r>
          </w:p>
        </w:tc>
        <w:tc>
          <w:tcPr>
            <w:tcW w:w="2020" w:type="dxa"/>
            <w:tcBorders>
              <w:top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leg</w:t>
            </w:r>
          </w:p>
        </w:tc>
        <w:tc>
          <w:tcPr>
            <w:tcW w:w="4575" w:type="dxa"/>
            <w:tcBorders>
              <w:top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roasted, mixed ash with water or local liquor, drank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40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chevrotain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bone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roasted, mixed ash with water, used as enema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Rock python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fat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Used as rub; drank with liquor; dried in sun to use as lozenge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21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bile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drank with liquor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9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kidney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put in local liquor and drank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2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teeth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used to lacerate boil or breast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2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flesh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ate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Blue duiker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bone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ground, mixed with water and used as rub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26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skull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 xml:space="preserve">kept palm oil in skull for rub; used as cup 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3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flesh/ intestine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mixed with herbs, ate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2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roasted skin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mixed with medicine and oil, used as lozenge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Flying squirrel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hair or skin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used as rub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21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Red-river hog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ground bone/skull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mixed with water, used as rub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4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Tortoise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bone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 xml:space="preserve">tied to body 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5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intestine/heart/skin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mixed with palm oil, drank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3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ground bone/shell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mixed with water, drank or used as enema; used as rub in scarifications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3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 xml:space="preserve">Brush-tailed 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burned spines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used as rub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3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porcupine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spine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used to lacerate boil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intestine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boiled, drank broth; ate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2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heart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mixed with alcohol, drank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Monitor lizard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flesh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boiled, drank broth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5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skin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dried in sun, used lozenge; wore on necklace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2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 xml:space="preserve">African forest 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feces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mixed with water, drank; used as rub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4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elephant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bile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mixed with local liquor, drank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fat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melted, drank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stomach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use for pillow, drink water from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Bay duiker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roasted skin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mixed with water or alcohol, drank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4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thigh flesh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ate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 xml:space="preserve">Potto/ 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flesh/ roasted leg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ate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3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angwantibo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boiled meat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drank broth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2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Giant-pouched rat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meat/ gall bladder/ intestine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boiled, ate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4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Common genet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roasted skin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mixed with water, drank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2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African civet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scent gland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used as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roasted leg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mixed with ash and oil, drank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Black cobra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flesh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ate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Palm civet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feces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mixed with water, used as enema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Chimpanzee</w:t>
            </w:r>
          </w:p>
        </w:tc>
        <w:tc>
          <w:tcPr>
            <w:tcW w:w="2020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dried finger bone</w:t>
            </w:r>
          </w:p>
        </w:tc>
        <w:tc>
          <w:tcPr>
            <w:tcW w:w="4575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mixed with native chalk, used as rub</w:t>
            </w:r>
          </w:p>
        </w:tc>
        <w:tc>
          <w:tcPr>
            <w:tcW w:w="828" w:type="dxa"/>
            <w:shd w:val="clear" w:color="auto" w:fill="auto"/>
            <w:noWrap/>
          </w:tcPr>
          <w:p w:rsidR="00D16A21" w:rsidRPr="00236849" w:rsidRDefault="00D16A21" w:rsidP="006E4F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</w:t>
            </w:r>
          </w:p>
        </w:tc>
      </w:tr>
      <w:tr w:rsidR="00D16A21" w:rsidRPr="00236849" w:rsidTr="006E4FC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Leopard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flesh</w:t>
            </w:r>
          </w:p>
        </w:tc>
        <w:tc>
          <w:tcPr>
            <w:tcW w:w="457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at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D16A21" w:rsidRPr="00236849" w:rsidRDefault="00D16A21" w:rsidP="006E4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236849">
              <w:rPr>
                <w:sz w:val="21"/>
                <w:szCs w:val="21"/>
              </w:rPr>
              <w:t>1</w:t>
            </w:r>
          </w:p>
        </w:tc>
      </w:tr>
      <w:tr w:rsidR="00D16A21" w:rsidRPr="00236849" w:rsidTr="006E4F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6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D16A21" w:rsidRPr="00236849" w:rsidRDefault="00D16A21" w:rsidP="006E4FCE">
            <w:pPr>
              <w:rPr>
                <w:b w:val="0"/>
                <w:sz w:val="21"/>
                <w:szCs w:val="21"/>
              </w:rPr>
            </w:pPr>
            <w:r w:rsidRPr="00236849">
              <w:rPr>
                <w:b w:val="0"/>
                <w:sz w:val="21"/>
                <w:szCs w:val="21"/>
              </w:rPr>
              <w:t>*Animals are listed in order of times they were mentioned as used to cure a sickness.</w:t>
            </w:r>
          </w:p>
        </w:tc>
      </w:tr>
    </w:tbl>
    <w:p w:rsidR="0063097B" w:rsidRDefault="0063097B"/>
    <w:sectPr w:rsidR="00630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A21"/>
    <w:rsid w:val="0063097B"/>
    <w:rsid w:val="00B5288C"/>
    <w:rsid w:val="00D1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kern w:val="24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A21"/>
    <w:rPr>
      <w:rFonts w:ascii="Times" w:hAnsi="Times" w:cs="Calibri"/>
      <w:color w:val="auto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D16A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 w:themeColor="text1"/>
        <w:kern w:val="24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A21"/>
    <w:rPr>
      <w:rFonts w:ascii="Times" w:hAnsi="Times" w:cs="Calibri"/>
      <w:color w:val="auto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D16A2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friant</dc:creator>
  <cp:lastModifiedBy>scfriant</cp:lastModifiedBy>
  <cp:revision>3</cp:revision>
  <dcterms:created xsi:type="dcterms:W3CDTF">2014-11-24T22:14:00Z</dcterms:created>
  <dcterms:modified xsi:type="dcterms:W3CDTF">2014-11-25T19:37:00Z</dcterms:modified>
</cp:coreProperties>
</file>